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40A55" w14:textId="30AB5ECA" w:rsidR="000767C3" w:rsidRPr="003A3F9D" w:rsidRDefault="000767C3">
      <w:pPr>
        <w:rPr>
          <w:color w:val="000000"/>
        </w:rPr>
      </w:pPr>
    </w:p>
    <w:tbl>
      <w:tblPr>
        <w:tblW w:w="19243" w:type="dxa"/>
        <w:jc w:val="center"/>
        <w:tblLook w:val="04A0" w:firstRow="1" w:lastRow="0" w:firstColumn="1" w:lastColumn="0" w:noHBand="0" w:noVBand="1"/>
      </w:tblPr>
      <w:tblGrid>
        <w:gridCol w:w="1595"/>
        <w:gridCol w:w="1134"/>
        <w:gridCol w:w="1272"/>
        <w:gridCol w:w="1440"/>
        <w:gridCol w:w="1525"/>
        <w:gridCol w:w="1525"/>
        <w:gridCol w:w="1440"/>
        <w:gridCol w:w="1440"/>
        <w:gridCol w:w="1440"/>
        <w:gridCol w:w="1319"/>
        <w:gridCol w:w="1566"/>
        <w:gridCol w:w="1523"/>
        <w:gridCol w:w="2024"/>
      </w:tblGrid>
      <w:tr w:rsidR="0035007D" w:rsidRPr="00617D46" w14:paraId="68F1932A" w14:textId="77777777" w:rsidTr="003A3F9D">
        <w:trPr>
          <w:trHeight w:val="340"/>
          <w:jc w:val="center"/>
        </w:trPr>
        <w:tc>
          <w:tcPr>
            <w:tcW w:w="1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210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NKI+HCPA-MNI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6AD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Kernel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568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66A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SD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318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fALFF</w:t>
            </w:r>
          </w:p>
        </w:tc>
        <w:tc>
          <w:tcPr>
            <w:tcW w:w="15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490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ALFF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9AB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EG-fALFF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54C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EG-ALFF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9C3A" w14:textId="4680EA82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SD</w:t>
            </w:r>
            <w:r w:rsidRPr="00617D46">
              <w:rPr>
                <w:color w:val="000000"/>
                <w:sz w:val="20"/>
                <w:szCs w:val="20"/>
              </w:rPr>
              <w:br/>
              <w:t>(Joint)</w:t>
            </w:r>
          </w:p>
        </w:tc>
        <w:tc>
          <w:tcPr>
            <w:tcW w:w="13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D58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fALFF</w:t>
            </w:r>
          </w:p>
          <w:p w14:paraId="42D51950" w14:textId="5AB1466E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(Joint)</w:t>
            </w:r>
          </w:p>
        </w:tc>
        <w:tc>
          <w:tcPr>
            <w:tcW w:w="15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ED67" w14:textId="02515F3C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AW-ALFF</w:t>
            </w:r>
            <w:r w:rsidR="006E02CA">
              <w:rPr>
                <w:color w:val="000000"/>
                <w:sz w:val="20"/>
                <w:szCs w:val="20"/>
              </w:rPr>
              <w:br/>
            </w:r>
            <w:r w:rsidRPr="00617D46">
              <w:rPr>
                <w:color w:val="000000"/>
                <w:sz w:val="20"/>
                <w:szCs w:val="20"/>
              </w:rPr>
              <w:t>(Joint)</w:t>
            </w:r>
          </w:p>
        </w:tc>
        <w:tc>
          <w:tcPr>
            <w:tcW w:w="15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B295" w14:textId="77777777" w:rsidR="006E02CA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EG-fALFF</w:t>
            </w:r>
          </w:p>
          <w:p w14:paraId="16F84C02" w14:textId="06BF3493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(Joint)</w:t>
            </w:r>
          </w:p>
        </w:tc>
        <w:tc>
          <w:tcPr>
            <w:tcW w:w="20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4E37" w14:textId="77777777" w:rsidR="006E02CA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EG-ALFF</w:t>
            </w:r>
          </w:p>
          <w:p w14:paraId="4E88960F" w14:textId="62E00464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(Joint)</w:t>
            </w:r>
          </w:p>
        </w:tc>
      </w:tr>
      <w:tr w:rsidR="0035007D" w:rsidRPr="00617D46" w14:paraId="7D89DC87" w14:textId="77777777" w:rsidTr="003A3F9D">
        <w:trPr>
          <w:trHeight w:val="340"/>
          <w:jc w:val="center"/>
        </w:trPr>
        <w:tc>
          <w:tcPr>
            <w:tcW w:w="15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6A7AAA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 xml:space="preserve">CT </w:t>
            </w:r>
            <w:r w:rsidRPr="00617D46">
              <w:rPr>
                <w:color w:val="000000"/>
                <w:sz w:val="20"/>
                <w:szCs w:val="20"/>
              </w:rPr>
              <w:br/>
              <w:t>400 RO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7F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4E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2D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84 ± 8.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FCA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04 ± 6.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5F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1.96 ± 1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5B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08 ± 6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068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1.27 ± 9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01E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5.53 ± 15.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01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03 ± 6.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459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236.31 ± 267.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F0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18 ± 6.7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68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219.11 ± 236.12</w:t>
            </w:r>
          </w:p>
        </w:tc>
      </w:tr>
      <w:tr w:rsidR="0035007D" w:rsidRPr="00617D46" w14:paraId="1F5E42C6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DE1A6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E3A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250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A52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D61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BD3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1CE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A4E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F2F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940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7CC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D83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0AA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35007D" w:rsidRPr="00617D46" w14:paraId="72220A42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347B1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24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Poly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A5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5E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88 ± 6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B8A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4 ± 6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63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21 ± 7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8E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7 ± 6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9DD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99 ± 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EC0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18 ± 8.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89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61 ± 6.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A6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44 ± 8.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B3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73 ± 6.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08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20 ± 8.57</w:t>
            </w:r>
          </w:p>
        </w:tc>
      </w:tr>
      <w:tr w:rsidR="0035007D" w:rsidRPr="00617D46" w14:paraId="721A44E1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F074C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827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C63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855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7ED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2AA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A1D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6B5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22E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946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C12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182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D32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35007D" w:rsidRPr="00617D46" w14:paraId="78CD8B61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4D15C4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96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B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6C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D89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47 ± 6.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BA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41 ± 6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3E9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9 ± 6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FA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52 ± 6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FD7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8 ± 6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7D6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66 ± 6.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6A4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8 ± 6.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FC1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40 ± 6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7B8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53 ± 6.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07D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1 ± 6.20</w:t>
            </w:r>
          </w:p>
        </w:tc>
      </w:tr>
      <w:tr w:rsidR="0035007D" w:rsidRPr="00617D46" w14:paraId="5A8BA489" w14:textId="77777777" w:rsidTr="003A3F9D">
        <w:trPr>
          <w:trHeight w:val="34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68F9C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422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0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67E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BE5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FD0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CA5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F6D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9FC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561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0DA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98E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BCD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5A8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35007D" w:rsidRPr="00617D46" w14:paraId="6A156076" w14:textId="77777777" w:rsidTr="003A3F9D">
        <w:trPr>
          <w:trHeight w:val="340"/>
          <w:jc w:val="center"/>
        </w:trPr>
        <w:tc>
          <w:tcPr>
            <w:tcW w:w="15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33F2E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T+SC</w:t>
            </w:r>
            <w:r w:rsidRPr="00617D46">
              <w:rPr>
                <w:color w:val="000000"/>
                <w:sz w:val="20"/>
                <w:szCs w:val="20"/>
              </w:rPr>
              <w:br/>
              <w:t>425 ROI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7F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C4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06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31 ± 8.38</w:t>
            </w:r>
          </w:p>
        </w:tc>
        <w:tc>
          <w:tcPr>
            <w:tcW w:w="15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2DA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92 ± 6.61</w:t>
            </w:r>
          </w:p>
        </w:tc>
        <w:tc>
          <w:tcPr>
            <w:tcW w:w="15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7B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1.76 ± 9.61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0F2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01 ± 6.60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FD5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91 ± 8.45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DB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4.00 ± 13.32</w:t>
            </w:r>
          </w:p>
        </w:tc>
        <w:tc>
          <w:tcPr>
            <w:tcW w:w="13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0E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81 ± 6.49</w:t>
            </w:r>
          </w:p>
        </w:tc>
        <w:tc>
          <w:tcPr>
            <w:tcW w:w="15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48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59.72 ± 130.11</w:t>
            </w:r>
          </w:p>
        </w:tc>
        <w:tc>
          <w:tcPr>
            <w:tcW w:w="152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44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00 ± 6.57</w:t>
            </w:r>
          </w:p>
        </w:tc>
        <w:tc>
          <w:tcPr>
            <w:tcW w:w="202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B5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63.16 ± 150.67</w:t>
            </w:r>
          </w:p>
        </w:tc>
      </w:tr>
      <w:tr w:rsidR="0035007D" w:rsidRPr="00617D46" w14:paraId="7BADBA04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22703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2C7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C10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036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BE5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F33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615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2B9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1A0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CC9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D0B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D83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700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35007D" w:rsidRPr="00617D46" w14:paraId="4489EA24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C61B9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797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Poly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70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46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42 ± 6.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21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9 ± 6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8E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81 ± 6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D9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7 ± 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ACA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56 ± 6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F72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80 ± 8.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DF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46 ± 6.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74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04 ± 8.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CB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51 ± 6.4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C4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84 ± 8.35</w:t>
            </w:r>
          </w:p>
        </w:tc>
      </w:tr>
      <w:tr w:rsidR="0035007D" w:rsidRPr="00617D46" w14:paraId="4E1BE6E7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E83FF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EAB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A3E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E56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55A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8CF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648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809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F50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DA2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5CF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61A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A7F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35007D" w:rsidRPr="00617D46" w14:paraId="7EBD1158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7617E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55D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B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5B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97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95 ± 6.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76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24 ± 6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E9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1 ± 6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60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2 ± 6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43D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93 ± 5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36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2 ± 6.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BC9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22 ± 5.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1D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5 ± 6.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95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3 ± 6.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1B7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91 ± 6.00</w:t>
            </w:r>
          </w:p>
        </w:tc>
      </w:tr>
      <w:tr w:rsidR="0035007D" w:rsidRPr="00617D46" w14:paraId="4880F5F8" w14:textId="77777777" w:rsidTr="003A3F9D">
        <w:trPr>
          <w:trHeight w:val="34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4F65D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A3B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0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0B9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2ED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FAA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AF4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365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813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4AA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600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B0D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BA9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EDB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35007D" w:rsidRPr="00617D46" w14:paraId="47B0A46E" w14:textId="77777777" w:rsidTr="003A3F9D">
        <w:trPr>
          <w:trHeight w:val="340"/>
          <w:jc w:val="center"/>
        </w:trPr>
        <w:tc>
          <w:tcPr>
            <w:tcW w:w="15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9144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T+SC+WM 497 ROIs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BF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B1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5D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97 ± 8.13</w:t>
            </w:r>
          </w:p>
        </w:tc>
        <w:tc>
          <w:tcPr>
            <w:tcW w:w="15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57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73 ± 6.45</w:t>
            </w:r>
          </w:p>
        </w:tc>
        <w:tc>
          <w:tcPr>
            <w:tcW w:w="15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9E1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1.10 ± 8.87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935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90 ± 6.52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AF1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65 ± 8.46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52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3.25 ± 12.83</w:t>
            </w:r>
          </w:p>
        </w:tc>
        <w:tc>
          <w:tcPr>
            <w:tcW w:w="13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31C" w14:textId="025B5D9F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67 ± 6.3</w:t>
            </w:r>
            <w:r w:rsidR="00F76C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B5C" w14:textId="1C45834C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80.73 ± 170.</w:t>
            </w:r>
            <w:r w:rsidR="00B84EC7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61B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85 ± 6.45</w:t>
            </w:r>
          </w:p>
        </w:tc>
        <w:tc>
          <w:tcPr>
            <w:tcW w:w="202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FC5" w14:textId="03540EC2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75.85 ± 176.</w:t>
            </w:r>
            <w:r w:rsidR="00B84EC7">
              <w:rPr>
                <w:color w:val="000000"/>
                <w:sz w:val="20"/>
                <w:szCs w:val="20"/>
              </w:rPr>
              <w:t>72</w:t>
            </w:r>
          </w:p>
        </w:tc>
      </w:tr>
      <w:tr w:rsidR="0035007D" w:rsidRPr="00617D46" w14:paraId="2F847690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0DDF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039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1D1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749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BDC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A89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D4D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E47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D22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6C8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282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2C39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4833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5007D" w:rsidRPr="00617D46" w14:paraId="3D98DA40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5485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C7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Poly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A1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60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5 ± 6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3B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89 ± 5.85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4E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79 ± 6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E02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9 ± 5.83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0287" w14:textId="60986856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6</w:t>
            </w:r>
            <w:r w:rsidR="00F2240A">
              <w:rPr>
                <w:color w:val="000000"/>
                <w:sz w:val="20"/>
                <w:szCs w:val="20"/>
              </w:rPr>
              <w:t>0</w:t>
            </w:r>
            <w:r w:rsidRPr="00617D46">
              <w:rPr>
                <w:color w:val="000000"/>
                <w:sz w:val="20"/>
                <w:szCs w:val="20"/>
              </w:rPr>
              <w:t xml:space="preserve"> ± 6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94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76 ± 8.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F7A" w14:textId="500014BD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25 ± 6.2</w:t>
            </w:r>
            <w:r w:rsidR="00C04BA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D086" w14:textId="0AA4007A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10.08 ± 8.4</w:t>
            </w:r>
            <w:r w:rsidR="006D310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6C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39 ± 6.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0A88" w14:textId="4F77CCB1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9.90 ± 8.4</w:t>
            </w:r>
            <w:r w:rsidR="006166C3">
              <w:rPr>
                <w:color w:val="000000"/>
                <w:sz w:val="20"/>
                <w:szCs w:val="20"/>
              </w:rPr>
              <w:t>1</w:t>
            </w:r>
          </w:p>
        </w:tc>
      </w:tr>
      <w:tr w:rsidR="0035007D" w:rsidRPr="00617D46" w14:paraId="637C45C2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990B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3AB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3DB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A16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981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CD3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BFA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292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D16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EE6F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D5C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97F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F8C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35007D" w:rsidRPr="00617D46" w14:paraId="6F362647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CFE4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C6C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RB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F0E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MAE ± S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8D2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84 ± 6.05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4A1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3 ± 5.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71C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87 ± 6.03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F7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5 ± 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B87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79 ± 5.86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5F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0 ± 6.37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C5B0" w14:textId="01030031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3 ± 5.8</w:t>
            </w:r>
            <w:r w:rsidR="007C381A">
              <w:rPr>
                <w:color w:val="000000"/>
                <w:sz w:val="20"/>
                <w:szCs w:val="20"/>
              </w:rPr>
              <w:t>8</w:t>
            </w:r>
            <w:r w:rsidRPr="00617D46">
              <w:rPr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56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01 ± 6.06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339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8.17 ± 5.86†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6A98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7.88 ± 5.95†</w:t>
            </w:r>
          </w:p>
        </w:tc>
      </w:tr>
      <w:tr w:rsidR="0035007D" w:rsidRPr="00617D46" w14:paraId="5A3F392A" w14:textId="77777777" w:rsidTr="003A3F9D">
        <w:trPr>
          <w:trHeight w:val="320"/>
          <w:jc w:val="center"/>
        </w:trPr>
        <w:tc>
          <w:tcPr>
            <w:tcW w:w="15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7629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F00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=100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FB7B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C8DB4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FB2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A29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672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2286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37BD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04F5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06CA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60C7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93A0" w14:textId="77777777" w:rsidR="0035007D" w:rsidRPr="00617D46" w:rsidRDefault="0035007D" w:rsidP="0035007D">
            <w:pPr>
              <w:jc w:val="center"/>
              <w:rPr>
                <w:color w:val="000000"/>
                <w:sz w:val="20"/>
                <w:szCs w:val="20"/>
              </w:rPr>
            </w:pPr>
            <w:r w:rsidRPr="00617D46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14:paraId="39602FA5" w14:textId="77777777" w:rsidR="0051081E" w:rsidRPr="00C82861" w:rsidRDefault="0051081E" w:rsidP="0051081E">
      <w:pPr>
        <w:spacing w:line="480" w:lineRule="auto"/>
        <w:rPr>
          <w:color w:val="000000"/>
        </w:rPr>
      </w:pPr>
      <w:r w:rsidRPr="00C8286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C82861">
        <w:rPr>
          <w:b/>
          <w:bCs/>
          <w:color w:val="000000"/>
        </w:rPr>
        <w:t>6.</w:t>
      </w:r>
      <w:r w:rsidRPr="00C82861">
        <w:rPr>
          <w:color w:val="000000"/>
        </w:rPr>
        <w:t xml:space="preserve"> Age prediction performance of the non-physiological fMRI metrics (original fMRI data - RAW, fMRI data with low-frequency respiratory variation and heart rate effects regressed out - REG,  standard deviation - SD, amplitude of low frequency fluctuations - ALFF, fractional amplitude of low frequency fluctuations - fALFF) across linear, 2nd degree polynomial (Poly2) and radial basis function (RBF) kernel with different subsets of brain regions of interest (cortical - CT, subcortical - SC and white matter - WM ROIs). </w:t>
      </w:r>
    </w:p>
    <w:p w14:paraId="3A1092A0" w14:textId="77777777" w:rsidR="0051081E" w:rsidRPr="00C82861" w:rsidRDefault="0051081E" w:rsidP="0051081E">
      <w:pPr>
        <w:spacing w:line="480" w:lineRule="auto"/>
        <w:rPr>
          <w:color w:val="000000"/>
        </w:rPr>
      </w:pPr>
      <w:r w:rsidRPr="00C82861">
        <w:rPr>
          <w:color w:val="000000"/>
        </w:rPr>
        <w:t>† marks the best age prediction performance (lowest mean absolute error; MAE, in years) for each column.</w:t>
      </w:r>
    </w:p>
    <w:p w14:paraId="28D5DB1E" w14:textId="77777777" w:rsidR="0051081E" w:rsidRPr="00C82861" w:rsidRDefault="0051081E" w:rsidP="0051081E">
      <w:pPr>
        <w:spacing w:line="480" w:lineRule="auto"/>
        <w:rPr>
          <w:color w:val="000000"/>
        </w:rPr>
      </w:pPr>
      <w:r w:rsidRPr="00C82861">
        <w:rPr>
          <w:color w:val="000000"/>
        </w:rPr>
        <w:t>MAE ± SD, mean absolute error ± standard deviation of absolute error (in years); Corr, Pearson correlation coefficient.</w:t>
      </w:r>
    </w:p>
    <w:p w14:paraId="0850FFF0" w14:textId="77777777" w:rsidR="000767C3" w:rsidRPr="00463F65" w:rsidRDefault="000767C3" w:rsidP="00463F65"/>
    <w:sectPr w:rsidR="000767C3" w:rsidRPr="00463F65" w:rsidSect="00F1206C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30824"/>
    <w:multiLevelType w:val="hybridMultilevel"/>
    <w:tmpl w:val="7182FDA8"/>
    <w:lvl w:ilvl="0" w:tplc="B204B3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494F"/>
    <w:multiLevelType w:val="hybridMultilevel"/>
    <w:tmpl w:val="80F0F6D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2F"/>
    <w:rsid w:val="00002FC0"/>
    <w:rsid w:val="000668EC"/>
    <w:rsid w:val="000767C3"/>
    <w:rsid w:val="000928F4"/>
    <w:rsid w:val="000C2C24"/>
    <w:rsid w:val="001E0612"/>
    <w:rsid w:val="00214D1D"/>
    <w:rsid w:val="00267A03"/>
    <w:rsid w:val="002900A9"/>
    <w:rsid w:val="003105BD"/>
    <w:rsid w:val="00326F4E"/>
    <w:rsid w:val="0033397A"/>
    <w:rsid w:val="0035007D"/>
    <w:rsid w:val="003677A2"/>
    <w:rsid w:val="00377C1E"/>
    <w:rsid w:val="003A3F9D"/>
    <w:rsid w:val="003B471A"/>
    <w:rsid w:val="003C2477"/>
    <w:rsid w:val="00417CC0"/>
    <w:rsid w:val="00463F65"/>
    <w:rsid w:val="004E4BEB"/>
    <w:rsid w:val="00503DBD"/>
    <w:rsid w:val="0051081E"/>
    <w:rsid w:val="0056778D"/>
    <w:rsid w:val="005A030E"/>
    <w:rsid w:val="005C3461"/>
    <w:rsid w:val="005F24B0"/>
    <w:rsid w:val="00604334"/>
    <w:rsid w:val="006166C3"/>
    <w:rsid w:val="00617D46"/>
    <w:rsid w:val="00654D8F"/>
    <w:rsid w:val="00694960"/>
    <w:rsid w:val="006B696F"/>
    <w:rsid w:val="006D310B"/>
    <w:rsid w:val="006E02CA"/>
    <w:rsid w:val="00703C1C"/>
    <w:rsid w:val="007204FC"/>
    <w:rsid w:val="0073147B"/>
    <w:rsid w:val="007C381A"/>
    <w:rsid w:val="00811840"/>
    <w:rsid w:val="00814CDB"/>
    <w:rsid w:val="00834AFE"/>
    <w:rsid w:val="00860AD8"/>
    <w:rsid w:val="008B70C7"/>
    <w:rsid w:val="008F6324"/>
    <w:rsid w:val="009242FF"/>
    <w:rsid w:val="00930103"/>
    <w:rsid w:val="00976E69"/>
    <w:rsid w:val="009C2040"/>
    <w:rsid w:val="009E013B"/>
    <w:rsid w:val="00A061D5"/>
    <w:rsid w:val="00A12EB7"/>
    <w:rsid w:val="00AF5DF3"/>
    <w:rsid w:val="00B84EC7"/>
    <w:rsid w:val="00BE7AC0"/>
    <w:rsid w:val="00BF4C98"/>
    <w:rsid w:val="00C04BA7"/>
    <w:rsid w:val="00CB64DD"/>
    <w:rsid w:val="00CD31CE"/>
    <w:rsid w:val="00D23135"/>
    <w:rsid w:val="00D62E91"/>
    <w:rsid w:val="00D973BB"/>
    <w:rsid w:val="00E215F4"/>
    <w:rsid w:val="00F1206C"/>
    <w:rsid w:val="00F1580F"/>
    <w:rsid w:val="00F217BB"/>
    <w:rsid w:val="00F2240A"/>
    <w:rsid w:val="00F6640B"/>
    <w:rsid w:val="00F74007"/>
    <w:rsid w:val="00F76C91"/>
    <w:rsid w:val="00F909A0"/>
    <w:rsid w:val="00F96C59"/>
    <w:rsid w:val="00FD6FC9"/>
    <w:rsid w:val="00FF1AFA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B125D"/>
  <w15:chartTrackingRefBased/>
  <w15:docId w15:val="{11C76873-DE53-334F-AA6A-85196899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C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4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74</cp:revision>
  <dcterms:created xsi:type="dcterms:W3CDTF">2025-11-30T17:51:00Z</dcterms:created>
  <dcterms:modified xsi:type="dcterms:W3CDTF">2025-12-08T16:53:00Z</dcterms:modified>
</cp:coreProperties>
</file>